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CC7" w:rsidRPr="00084658" w:rsidRDefault="0008465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3</w:t>
      </w:r>
    </w:p>
    <w:p w:rsidR="00084658" w:rsidRDefault="0008465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717"/>
        <w:gridCol w:w="996"/>
        <w:gridCol w:w="1015"/>
        <w:gridCol w:w="996"/>
        <w:gridCol w:w="878"/>
        <w:gridCol w:w="996"/>
        <w:gridCol w:w="876"/>
      </w:tblGrid>
      <w:tr w:rsidR="00084658" w:rsidTr="00435287">
        <w:tc>
          <w:tcPr>
            <w:tcW w:w="16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084658" w:rsidRPr="00EA37D2" w:rsidRDefault="00084658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4658" w:rsidRPr="00EA37D2" w:rsidRDefault="00084658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7D2">
              <w:rPr>
                <w:rFonts w:ascii="Times New Roman" w:hAnsi="Times New Roman" w:cs="Times New Roman"/>
                <w:b/>
                <w:bCs/>
              </w:rPr>
              <w:t>MJ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4658" w:rsidRPr="00604BB7" w:rsidRDefault="0008465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. </w:t>
            </w:r>
            <w:proofErr w:type="spellStart"/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>littoralis</w:t>
            </w:r>
            <w:proofErr w:type="spellEnd"/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4658" w:rsidRPr="00604BB7" w:rsidRDefault="0008465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36F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F636F9">
              <w:rPr>
                <w:rFonts w:ascii="Times New Roman" w:hAnsi="Times New Roman" w:cs="Times New Roman"/>
                <w:b/>
                <w:bCs/>
                <w:i/>
                <w:iCs/>
              </w:rPr>
              <w:t>brassicae</w:t>
            </w:r>
            <w:proofErr w:type="spellEnd"/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</w:tr>
      <w:tr w:rsidR="00084658" w:rsidTr="00435287">
        <w:tc>
          <w:tcPr>
            <w:tcW w:w="1644" w:type="dxa"/>
            <w:vMerge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 </w:t>
            </w:r>
            <w:r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1015" w:type="dxa"/>
          </w:tcPr>
          <w:p w:rsidR="00084658" w:rsidRPr="00604BB7" w:rsidRDefault="0008465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 </w:t>
            </w:r>
            <w:r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4658" w:rsidRPr="00604BB7" w:rsidRDefault="0008465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 </w:t>
            </w:r>
            <w:r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4658" w:rsidRPr="00604BB7" w:rsidRDefault="0008465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84658" w:rsidRPr="00743C5E" w:rsidTr="00435287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084658" w:rsidRPr="00743C5E" w:rsidRDefault="00084658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743C5E">
              <w:rPr>
                <w:rFonts w:ascii="Times New Roman" w:hAnsi="Times New Roman" w:cs="Times New Roman"/>
              </w:rPr>
              <w:t>Glucosinolates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084658" w:rsidRPr="00743C5E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84658" w:rsidRPr="00743C5E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084658" w:rsidRPr="00743C5E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84658" w:rsidRPr="00743C5E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084658" w:rsidRPr="00743C5E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84658" w:rsidRPr="00743C5E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084658" w:rsidRPr="00743C5E" w:rsidRDefault="00084658" w:rsidP="00435287">
            <w:pPr>
              <w:rPr>
                <w:rFonts w:ascii="Times New Roman" w:hAnsi="Times New Roman" w:cs="Times New Roman"/>
              </w:rPr>
            </w:pPr>
          </w:p>
        </w:tc>
      </w:tr>
      <w:tr w:rsidR="00084658" w:rsidTr="00435287">
        <w:tc>
          <w:tcPr>
            <w:tcW w:w="1644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17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64</w:t>
            </w:r>
          </w:p>
        </w:tc>
        <w:tc>
          <w:tcPr>
            <w:tcW w:w="1015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2</w:t>
            </w:r>
          </w:p>
        </w:tc>
        <w:tc>
          <w:tcPr>
            <w:tcW w:w="99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4</w:t>
            </w:r>
          </w:p>
        </w:tc>
        <w:tc>
          <w:tcPr>
            <w:tcW w:w="878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6</w:t>
            </w:r>
          </w:p>
        </w:tc>
        <w:tc>
          <w:tcPr>
            <w:tcW w:w="99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87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4</w:t>
            </w:r>
          </w:p>
        </w:tc>
      </w:tr>
      <w:tr w:rsidR="00084658" w:rsidTr="00435287">
        <w:tc>
          <w:tcPr>
            <w:tcW w:w="1644" w:type="dxa"/>
          </w:tcPr>
          <w:p w:rsidR="00084658" w:rsidRPr="00604BB7" w:rsidRDefault="00084658" w:rsidP="00435287">
            <w:pPr>
              <w:rPr>
                <w:rFonts w:ascii="Times New Roman" w:hAnsi="Times New Roman" w:cs="Times New Roman"/>
              </w:rPr>
            </w:pPr>
            <w:r w:rsidRPr="00604BB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717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61</w:t>
            </w:r>
          </w:p>
        </w:tc>
        <w:tc>
          <w:tcPr>
            <w:tcW w:w="1015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99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69</w:t>
            </w:r>
          </w:p>
        </w:tc>
        <w:tc>
          <w:tcPr>
            <w:tcW w:w="878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99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771</w:t>
            </w:r>
          </w:p>
        </w:tc>
        <w:tc>
          <w:tcPr>
            <w:tcW w:w="87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084658" w:rsidTr="00435287">
        <w:tc>
          <w:tcPr>
            <w:tcW w:w="1644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</w:rPr>
              <w:t>P</w:t>
            </w:r>
            <w:r w:rsidRPr="00F636F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88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3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0</w:t>
            </w:r>
          </w:p>
        </w:tc>
      </w:tr>
      <w:tr w:rsidR="00084658" w:rsidTr="00435287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084658" w:rsidRPr="00604BB7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sin-PI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</w:p>
        </w:tc>
      </w:tr>
      <w:tr w:rsidR="00084658" w:rsidTr="00435287">
        <w:tc>
          <w:tcPr>
            <w:tcW w:w="1644" w:type="dxa"/>
            <w:tcBorders>
              <w:top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17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9</w:t>
            </w:r>
          </w:p>
        </w:tc>
        <w:tc>
          <w:tcPr>
            <w:tcW w:w="1015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4</w:t>
            </w:r>
          </w:p>
        </w:tc>
        <w:tc>
          <w:tcPr>
            <w:tcW w:w="99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13</w:t>
            </w:r>
          </w:p>
        </w:tc>
        <w:tc>
          <w:tcPr>
            <w:tcW w:w="878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99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60</w:t>
            </w:r>
          </w:p>
        </w:tc>
        <w:tc>
          <w:tcPr>
            <w:tcW w:w="87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2</w:t>
            </w:r>
          </w:p>
        </w:tc>
      </w:tr>
      <w:tr w:rsidR="00084658" w:rsidTr="00435287">
        <w:tc>
          <w:tcPr>
            <w:tcW w:w="1644" w:type="dxa"/>
          </w:tcPr>
          <w:p w:rsidR="00084658" w:rsidRPr="00604BB7" w:rsidRDefault="00084658" w:rsidP="00435287">
            <w:pPr>
              <w:rPr>
                <w:rFonts w:ascii="Times New Roman" w:hAnsi="Times New Roman" w:cs="Times New Roman"/>
              </w:rPr>
            </w:pPr>
            <w:r w:rsidRPr="00604BB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717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384</w:t>
            </w:r>
          </w:p>
        </w:tc>
        <w:tc>
          <w:tcPr>
            <w:tcW w:w="1015" w:type="dxa"/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9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890</w:t>
            </w:r>
          </w:p>
        </w:tc>
        <w:tc>
          <w:tcPr>
            <w:tcW w:w="878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99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341</w:t>
            </w:r>
          </w:p>
        </w:tc>
        <w:tc>
          <w:tcPr>
            <w:tcW w:w="876" w:type="dxa"/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</w:tr>
      <w:tr w:rsidR="00084658" w:rsidTr="00435287">
        <w:tc>
          <w:tcPr>
            <w:tcW w:w="1644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</w:rPr>
              <w:t>P</w:t>
            </w:r>
            <w:r w:rsidRPr="00F636F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084658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6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084658" w:rsidRPr="00F636F9" w:rsidRDefault="0008465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1</w:t>
            </w:r>
          </w:p>
        </w:tc>
      </w:tr>
    </w:tbl>
    <w:p w:rsidR="00084658" w:rsidRDefault="00084658" w:rsidP="00084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4658" w:rsidRDefault="00084658"/>
    <w:sectPr w:rsidR="000846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658"/>
    <w:rsid w:val="00084658"/>
    <w:rsid w:val="00EA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65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658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65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658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 Barazani</dc:creator>
  <cp:lastModifiedBy>Oz Barazani</cp:lastModifiedBy>
  <cp:revision>1</cp:revision>
  <dcterms:created xsi:type="dcterms:W3CDTF">2015-09-12T09:02:00Z</dcterms:created>
  <dcterms:modified xsi:type="dcterms:W3CDTF">2015-09-12T09:03:00Z</dcterms:modified>
</cp:coreProperties>
</file>